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431B5" w14:textId="39938928" w:rsidR="00061ABD" w:rsidRPr="00D80E4C" w:rsidRDefault="00D80E4C">
      <w:pPr>
        <w:rPr>
          <w:rFonts w:ascii="Times New Roman" w:hAnsi="Times New Roman" w:cs="Times New Roman"/>
        </w:rPr>
      </w:pPr>
      <w:r w:rsidRPr="00D80E4C">
        <w:rPr>
          <w:rFonts w:ascii="Times New Roman" w:hAnsi="Times New Roman" w:cs="Times New Roman"/>
        </w:rPr>
        <w:t xml:space="preserve">Table S1. The average relative abundance of larval gut bacterial composition at the genus level (mean, n = 5) for different treatments.  </w:t>
      </w:r>
    </w:p>
    <w:p w14:paraId="251C9FD6" w14:textId="77777777" w:rsidR="00D80E4C" w:rsidRDefault="00D80E4C"/>
    <w:p w14:paraId="06B48F89" w14:textId="57F32C99" w:rsidR="00D80E4C" w:rsidRDefault="00D80E4C">
      <w:r>
        <w:rPr>
          <w:noProof/>
        </w:rPr>
        <w:drawing>
          <wp:inline distT="0" distB="0" distL="114300" distR="114300" wp14:anchorId="2702BB68" wp14:editId="2EDC45BF">
            <wp:extent cx="5266690" cy="3695700"/>
            <wp:effectExtent l="0" t="0" r="10160" b="0"/>
            <wp:docPr id="18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0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E4C"/>
    <w:rsid w:val="00016EEF"/>
    <w:rsid w:val="00061ABD"/>
    <w:rsid w:val="00321074"/>
    <w:rsid w:val="007E4CB0"/>
    <w:rsid w:val="00D80E4C"/>
    <w:rsid w:val="00F14F5C"/>
    <w:rsid w:val="00FB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C6D95"/>
  <w15:chartTrackingRefBased/>
  <w15:docId w15:val="{D0E4F69F-C1A1-44D5-BE5E-A354F7139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0E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E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E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E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E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E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E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E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E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E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E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E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E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E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E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E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E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E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0E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E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0E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E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0E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E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E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Zaffin</dc:creator>
  <cp:keywords/>
  <dc:description/>
  <cp:lastModifiedBy>Giada Zaffin</cp:lastModifiedBy>
  <cp:revision>1</cp:revision>
  <dcterms:created xsi:type="dcterms:W3CDTF">2026-03-20T08:02:00Z</dcterms:created>
  <dcterms:modified xsi:type="dcterms:W3CDTF">2026-03-20T08:02:00Z</dcterms:modified>
</cp:coreProperties>
</file>